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774" w:type="dxa"/>
        <w:tblInd w:w="-318" w:type="dxa"/>
        <w:tblLook w:val="04A0" w:firstRow="1" w:lastRow="0" w:firstColumn="1" w:lastColumn="0" w:noHBand="0" w:noVBand="1"/>
      </w:tblPr>
      <w:tblGrid>
        <w:gridCol w:w="1419"/>
        <w:gridCol w:w="1275"/>
        <w:gridCol w:w="1276"/>
        <w:gridCol w:w="1276"/>
        <w:gridCol w:w="1276"/>
        <w:gridCol w:w="1417"/>
        <w:gridCol w:w="1346"/>
        <w:gridCol w:w="1489"/>
      </w:tblGrid>
      <w:tr w:rsidR="00B76D4F" w:rsidRPr="00B76D4F" w:rsidTr="00B76D4F">
        <w:trPr>
          <w:trHeight w:val="300"/>
        </w:trPr>
        <w:tc>
          <w:tcPr>
            <w:tcW w:w="107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Supplementary Table 1: </w:t>
            </w:r>
            <w:r w:rsidRPr="00B76D4F">
              <w:rPr>
                <w:rFonts w:ascii="Calibri" w:eastAsia="Times New Roman" w:hAnsi="Calibri" w:cs="Calibri"/>
                <w:color w:val="000000"/>
                <w:lang w:val="en-GB" w:eastAsia="en-GB"/>
              </w:rPr>
              <w:t>HPV DNA, HPV RNA and p16 status in 102 VSCC and 7 MTS individual cases.</w:t>
            </w:r>
          </w:p>
        </w:tc>
      </w:tr>
      <w:tr w:rsidR="00B76D4F" w:rsidRPr="00B76D4F" w:rsidTr="00B76D4F">
        <w:trPr>
          <w:trHeight w:val="31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15"/>
        </w:trPr>
        <w:tc>
          <w:tcPr>
            <w:tcW w:w="1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382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Vulvar squamous cell carcinoma</w:t>
            </w:r>
          </w:p>
        </w:tc>
        <w:tc>
          <w:tcPr>
            <w:tcW w:w="552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orresponding lymph nodes metastasis</w:t>
            </w:r>
          </w:p>
        </w:tc>
      </w:tr>
      <w:tr w:rsidR="00B76D4F" w:rsidRPr="00B76D4F" w:rsidTr="00B76D4F">
        <w:trPr>
          <w:trHeight w:val="315"/>
        </w:trPr>
        <w:tc>
          <w:tcPr>
            <w:tcW w:w="14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ID numbers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HPV D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HPV R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p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ID numb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HPV DNA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HPV RNA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p16</w:t>
            </w: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2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MTS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6, 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2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MTS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76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MTS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0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MTS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0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MTS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5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28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MTS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6, 1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</w:tr>
      <w:tr w:rsidR="00B76D4F" w:rsidRPr="00B76D4F" w:rsidTr="00B76D4F">
        <w:trPr>
          <w:trHeight w:val="315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3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MTS-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1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3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4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4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7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7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0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18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2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16, 18, 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16, 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2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0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38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5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7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8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8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1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2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3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3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0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0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1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16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18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1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2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2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2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2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2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lastRenderedPageBreak/>
              <w:t>TO 028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2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3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3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3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3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3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36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3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4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4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4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4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48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4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5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5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5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5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5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56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5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5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6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6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6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6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6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66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6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68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6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7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7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7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7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78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8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8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8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8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86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08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lastRenderedPageBreak/>
              <w:t>TO 10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0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06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0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1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1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16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1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1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2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2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2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2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26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2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30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3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3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36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00"/>
        </w:trPr>
        <w:tc>
          <w:tcPr>
            <w:tcW w:w="14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3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76D4F" w:rsidRPr="00B76D4F" w:rsidTr="00B76D4F">
        <w:trPr>
          <w:trHeight w:val="315"/>
        </w:trPr>
        <w:tc>
          <w:tcPr>
            <w:tcW w:w="14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TO 138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D4F" w:rsidRPr="00B76D4F" w:rsidRDefault="00B76D4F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F7AED" w:rsidRPr="00B76D4F" w:rsidTr="001E44C4">
        <w:trPr>
          <w:trHeight w:val="30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AED" w:rsidRPr="00B76D4F" w:rsidRDefault="00BF7AED" w:rsidP="00B76D4F">
            <w:pPr>
              <w:spacing w:after="0" w:line="240" w:lineRule="auto"/>
              <w:rPr>
                <w:rFonts w:ascii="Calibri" w:eastAsia="Times New Roman" w:hAnsi="Calibri" w:cs="Calibri"/>
                <w:lang w:val="en-GB" w:eastAsia="en-GB"/>
              </w:rPr>
            </w:pPr>
            <w:r w:rsidRPr="00B76D4F">
              <w:rPr>
                <w:rFonts w:ascii="Calibri" w:eastAsia="Times New Roman" w:hAnsi="Calibri" w:cs="Calibri"/>
                <w:lang w:val="en-GB" w:eastAsia="en-GB"/>
              </w:rPr>
              <w:t>*NA; Not avail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AED" w:rsidRPr="00B76D4F" w:rsidRDefault="00BF7AED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AED" w:rsidRPr="00B76D4F" w:rsidRDefault="00BF7AED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AED" w:rsidRPr="00B76D4F" w:rsidRDefault="00BF7AED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AED" w:rsidRPr="00B76D4F" w:rsidRDefault="00BF7AED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AED" w:rsidRPr="00B76D4F" w:rsidRDefault="00BF7AED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7AED" w:rsidRPr="00B76D4F" w:rsidRDefault="00BF7AED" w:rsidP="00B76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:rsidR="00FB1809" w:rsidRDefault="00FB1809">
      <w:bookmarkStart w:id="0" w:name="_GoBack"/>
      <w:bookmarkEnd w:id="0"/>
    </w:p>
    <w:sectPr w:rsidR="00FB18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D4F"/>
    <w:rsid w:val="002E1A07"/>
    <w:rsid w:val="005C1451"/>
    <w:rsid w:val="00B76D4F"/>
    <w:rsid w:val="00BF7AED"/>
    <w:rsid w:val="00FB1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2004F"/>
  <w15:chartTrackingRefBased/>
  <w15:docId w15:val="{E31DF749-2131-4C85-9328-8CFD6C78B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14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81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94</Words>
  <Characters>2248</Characters>
  <Application>Microsoft Office Word</Application>
  <DocSecurity>0</DocSecurity>
  <Lines>18</Lines>
  <Paragraphs>5</Paragraphs>
  <ScaleCrop>false</ScaleCrop>
  <Company>IARC</Company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k Gheit</dc:creator>
  <cp:keywords/>
  <dc:description/>
  <cp:lastModifiedBy>Tarik Gheit</cp:lastModifiedBy>
  <cp:revision>2</cp:revision>
  <dcterms:created xsi:type="dcterms:W3CDTF">2019-11-14T14:29:00Z</dcterms:created>
  <dcterms:modified xsi:type="dcterms:W3CDTF">2019-11-14T14:36:00Z</dcterms:modified>
</cp:coreProperties>
</file>